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9DD67" w14:textId="77777777" w:rsidR="001F7511" w:rsidRDefault="001F7511" w:rsidP="001F7511">
      <w:pPr>
        <w:tabs>
          <w:tab w:val="left" w:pos="750"/>
        </w:tabs>
      </w:pPr>
    </w:p>
    <w:p w14:paraId="043F9AA7" w14:textId="4B9ACC35" w:rsidR="001F7511" w:rsidRDefault="00E440C8" w:rsidP="001F7511">
      <w:pPr>
        <w:tabs>
          <w:tab w:val="left" w:pos="750"/>
        </w:tabs>
        <w:rPr>
          <w:i/>
        </w:rPr>
      </w:pPr>
      <w:r w:rsidRPr="00E440C8">
        <w:rPr>
          <w:b/>
          <w:i/>
        </w:rPr>
        <w:t xml:space="preserve">Table </w:t>
      </w:r>
      <w:r w:rsidR="00567491">
        <w:rPr>
          <w:b/>
          <w:i/>
        </w:rPr>
        <w:t>2</w:t>
      </w:r>
      <w:r w:rsidRPr="00E440C8">
        <w:rPr>
          <w:b/>
          <w:i/>
        </w:rPr>
        <w:t>.</w:t>
      </w:r>
      <w:r>
        <w:rPr>
          <w:i/>
        </w:rPr>
        <w:t xml:space="preserve"> </w:t>
      </w:r>
      <w:r w:rsidR="003A4D6C" w:rsidRPr="003A4D6C">
        <w:rPr>
          <w:i/>
        </w:rPr>
        <w:t>Refers to Figure 2 B. Post-hoc paired comparisons of the CoP sway area between trials in the four different sensory conditions. Significant differences are in bold type.</w:t>
      </w:r>
      <w:bookmarkStart w:id="0" w:name="_GoBack"/>
      <w:bookmarkEnd w:id="0"/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1F7511" w:rsidRPr="00377ECB" w14:paraId="533819A0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171CB12B" w14:textId="77777777" w:rsidR="001F7511" w:rsidRPr="00377ECB" w:rsidRDefault="001F7511" w:rsidP="001F75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42C57073" w14:textId="77777777" w:rsidR="001F7511" w:rsidRPr="00B3059C" w:rsidRDefault="001F7511" w:rsidP="001F75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C</w:t>
            </w:r>
          </w:p>
        </w:tc>
        <w:tc>
          <w:tcPr>
            <w:tcW w:w="851" w:type="dxa"/>
            <w:vMerge w:val="restart"/>
            <w:vAlign w:val="center"/>
          </w:tcPr>
          <w:p w14:paraId="2B77BD9A" w14:textId="77777777" w:rsidR="001F7511" w:rsidRPr="00377ECB" w:rsidRDefault="001F7511" w:rsidP="001F75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2BB17DE9" w14:textId="77777777" w:rsidR="001F7511" w:rsidRPr="00B3059C" w:rsidRDefault="001F7511" w:rsidP="001F75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C-LT</w:t>
            </w:r>
          </w:p>
        </w:tc>
      </w:tr>
      <w:tr w:rsidR="001F7511" w:rsidRPr="00377ECB" w14:paraId="4E628864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2A3C01FE" w14:textId="77777777" w:rsidR="001F7511" w:rsidRPr="00377ECB" w:rsidRDefault="001F7511" w:rsidP="001F7511">
            <w:pPr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5B253235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D03F94A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5C7F6426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E31DE99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7A35506C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6A5B2BF4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46B21F0F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A5E601C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5199EDF5" w14:textId="77777777" w:rsidR="001F7511" w:rsidRPr="00377ECB" w:rsidRDefault="001F7511" w:rsidP="001F75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194ABD67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350D362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ECA54EF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32911BE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799A7359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48088E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77D06BB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0277F0EE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F7511" w:rsidRPr="00377ECB" w14:paraId="64C1B616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35174B6F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9B5A967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930CA95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4FD87AC3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3EEA735D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Align w:val="center"/>
          </w:tcPr>
          <w:p w14:paraId="43589F89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39ED2210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59408ABD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1C176714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Merge/>
            <w:vAlign w:val="center"/>
          </w:tcPr>
          <w:p w14:paraId="48DA2BC1" w14:textId="77777777" w:rsidR="001F7511" w:rsidRPr="00377ECB" w:rsidRDefault="001F7511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4CD5B82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3C869D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7E04D63A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1A9B5AD2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54F7E58E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452E6C6D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21026465" w14:textId="77777777" w:rsidR="001F7511" w:rsidRPr="00377ECB" w:rsidRDefault="000209C7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73D24583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</w:tr>
      <w:tr w:rsidR="001F7511" w:rsidRPr="00377ECB" w14:paraId="629E7D12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67361CD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37BE052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02598488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F3E079C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</w:tcPr>
          <w:p w14:paraId="49B6B9F9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02096F2F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3EFB1CDD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7511">
              <w:rPr>
                <w:rFonts w:ascii="Arial" w:hAnsi="Arial" w:cs="Arial"/>
                <w:b/>
                <w:sz w:val="18"/>
                <w:szCs w:val="18"/>
              </w:rPr>
              <w:t>0.051</w:t>
            </w:r>
          </w:p>
        </w:tc>
        <w:tc>
          <w:tcPr>
            <w:tcW w:w="851" w:type="dxa"/>
            <w:vAlign w:val="center"/>
          </w:tcPr>
          <w:p w14:paraId="428F2C5E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09A5FA14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Merge/>
            <w:vAlign w:val="center"/>
          </w:tcPr>
          <w:p w14:paraId="3F778245" w14:textId="77777777" w:rsidR="001F7511" w:rsidRPr="00377ECB" w:rsidRDefault="001F7511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CD62F6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705A65A9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6FAEC9E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73545CB6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851" w:type="dxa"/>
            <w:vAlign w:val="center"/>
          </w:tcPr>
          <w:p w14:paraId="0675A0DD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69A903BE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1401787A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209C7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17779BBE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</w:tr>
      <w:tr w:rsidR="001F7511" w:rsidRPr="00377ECB" w14:paraId="48814EC5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5310C74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75B7B413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23843983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</w:tcPr>
          <w:p w14:paraId="229F0CC4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AB97B31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48B7E549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851" w:type="dxa"/>
            <w:vAlign w:val="center"/>
          </w:tcPr>
          <w:p w14:paraId="51E3FD3B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3276A6DD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0CEC2B61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Merge/>
            <w:vAlign w:val="center"/>
          </w:tcPr>
          <w:p w14:paraId="5B48D977" w14:textId="77777777" w:rsidR="001F7511" w:rsidRPr="00377ECB" w:rsidRDefault="001F7511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4CB9109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6087C1D6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53241817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ABD1308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328FEA3B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5619A87B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316168BA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00FB6C95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1F7511" w:rsidRPr="00377ECB" w14:paraId="056B059E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23B7AFB7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58DCBDBF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Align w:val="center"/>
          </w:tcPr>
          <w:p w14:paraId="2768200E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60A2807E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55283F95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1C20DB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46253059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1BBCA86A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2F95BB6F" w14:textId="77777777" w:rsidR="001F7511" w:rsidRPr="00CD28CD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8CD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Merge/>
            <w:vAlign w:val="center"/>
          </w:tcPr>
          <w:p w14:paraId="1E444B65" w14:textId="77777777" w:rsidR="001F7511" w:rsidRPr="00377ECB" w:rsidRDefault="001F7511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0D32C4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3E615136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851" w:type="dxa"/>
            <w:vAlign w:val="center"/>
          </w:tcPr>
          <w:p w14:paraId="36754D73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4D28FD88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93328F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51" w:type="dxa"/>
            <w:vAlign w:val="center"/>
          </w:tcPr>
          <w:p w14:paraId="02075DDD" w14:textId="77777777" w:rsidR="001F7511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6FA88674" w14:textId="77777777" w:rsidR="001F7511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2F3AFF90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1F7511" w:rsidRPr="00377ECB" w14:paraId="47433D6A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5C32AC1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B4C1C55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11E7CA37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04455196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851" w:type="dxa"/>
            <w:vAlign w:val="center"/>
          </w:tcPr>
          <w:p w14:paraId="7257A468" w14:textId="77777777" w:rsidR="001F7511" w:rsidRPr="00CD28CD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8CD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274B1D79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7B66FD2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7CEC7BFD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175D9BAA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Merge/>
            <w:vAlign w:val="center"/>
          </w:tcPr>
          <w:p w14:paraId="7D297AE2" w14:textId="77777777" w:rsidR="001F7511" w:rsidRPr="00377ECB" w:rsidRDefault="001F7511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5C1DCC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57EFF1F3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2B21E520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4E5FBB0A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51" w:type="dxa"/>
            <w:vAlign w:val="center"/>
          </w:tcPr>
          <w:p w14:paraId="4997543C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D876753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5E93B9B6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Align w:val="center"/>
          </w:tcPr>
          <w:p w14:paraId="64485DCC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1F7511" w:rsidRPr="00377ECB" w14:paraId="1CAEA3D7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997F155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5124450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38D38369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851" w:type="dxa"/>
            <w:vAlign w:val="center"/>
          </w:tcPr>
          <w:p w14:paraId="25651E86" w14:textId="77777777" w:rsidR="001F7511" w:rsidRPr="001F7511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3350CA2E" w14:textId="77777777" w:rsidR="001F7511" w:rsidRPr="00CD28CD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8C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3D6915D6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03778564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B450E38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433F395C" w14:textId="77777777" w:rsidR="001F7511" w:rsidRPr="00377ECB" w:rsidRDefault="00CD28CD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Merge/>
            <w:vAlign w:val="center"/>
          </w:tcPr>
          <w:p w14:paraId="6B884F0B" w14:textId="77777777" w:rsidR="001F7511" w:rsidRPr="00377ECB" w:rsidRDefault="001F7511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74D43EB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1A337001" w14:textId="77777777" w:rsidR="001F7511" w:rsidRPr="000209C7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425CA3D7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770641E6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461B09BE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16519B2A" w14:textId="77777777" w:rsidR="001F7511" w:rsidRPr="00377ECB" w:rsidRDefault="001F7511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BA4544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2C002596" w14:textId="77777777" w:rsidR="001F7511" w:rsidRPr="00377ECB" w:rsidRDefault="000209C7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0209C7" w:rsidRPr="00377ECB" w14:paraId="45DA4F4A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2D0395B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935587D" w14:textId="77777777" w:rsidR="000209C7" w:rsidRPr="001F7511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4E9073C6" w14:textId="77777777" w:rsidR="000209C7" w:rsidRPr="001F7511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16B64DE5" w14:textId="77777777" w:rsidR="000209C7" w:rsidRPr="001F7511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6AD7114C" w14:textId="77777777" w:rsidR="000209C7" w:rsidRPr="00CD28CD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8CD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57BF78E9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678E567D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5A98DD10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5659EFB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Merge/>
            <w:vAlign w:val="center"/>
          </w:tcPr>
          <w:p w14:paraId="1690D9CE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006669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0065BB4A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59CEC3FF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6C41FDBB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3AAFCCF8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Align w:val="center"/>
          </w:tcPr>
          <w:p w14:paraId="05571E70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7A376814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AA0CCB7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0209C7" w:rsidRPr="00377ECB" w14:paraId="320467F3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6320964F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74333906" w14:textId="77777777" w:rsidR="000209C7" w:rsidRPr="001F7511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Align w:val="center"/>
          </w:tcPr>
          <w:p w14:paraId="6C1FA3B2" w14:textId="77777777" w:rsidR="000209C7" w:rsidRPr="001F7511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14D7E212" w14:textId="77777777" w:rsidR="000209C7" w:rsidRPr="001F7511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75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39089080" w14:textId="77777777" w:rsidR="000209C7" w:rsidRPr="00CD28CD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28CD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</w:tcPr>
          <w:p w14:paraId="189C4EAD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3F8303F6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203BC84A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307F8325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6D6E820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93EA9F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4E9C84D1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65A02276" w14:textId="77777777" w:rsidR="000209C7" w:rsidRPr="000209C7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9C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4B56EF38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51" w:type="dxa"/>
            <w:vAlign w:val="center"/>
          </w:tcPr>
          <w:p w14:paraId="612415D4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406641BA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2DF46300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1386B618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09C7" w:rsidRPr="00377ECB" w14:paraId="26C06F6A" w14:textId="77777777" w:rsidTr="00B3059C">
        <w:trPr>
          <w:trHeight w:val="397"/>
        </w:trPr>
        <w:tc>
          <w:tcPr>
            <w:tcW w:w="851" w:type="dxa"/>
            <w:gridSpan w:val="18"/>
            <w:vAlign w:val="center"/>
          </w:tcPr>
          <w:p w14:paraId="6E1495B7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09C7" w:rsidRPr="00377ECB" w14:paraId="26DCE52F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3F7EF892" w14:textId="77777777" w:rsidR="000209C7" w:rsidRPr="00377ECB" w:rsidRDefault="000209C7" w:rsidP="000209C7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0512C253" w14:textId="77777777" w:rsidR="000209C7" w:rsidRPr="00B3059C" w:rsidRDefault="000209C7" w:rsidP="000209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O</w:t>
            </w:r>
          </w:p>
        </w:tc>
        <w:tc>
          <w:tcPr>
            <w:tcW w:w="851" w:type="dxa"/>
            <w:vMerge w:val="restart"/>
            <w:vAlign w:val="center"/>
          </w:tcPr>
          <w:p w14:paraId="3BB58FFE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3F61D2B3" w14:textId="77777777" w:rsidR="000209C7" w:rsidRPr="00B3059C" w:rsidRDefault="000209C7" w:rsidP="000209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O-LT</w:t>
            </w:r>
          </w:p>
        </w:tc>
      </w:tr>
      <w:tr w:rsidR="000209C7" w:rsidRPr="00377ECB" w14:paraId="020C796A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035112D8" w14:textId="77777777" w:rsidR="000209C7" w:rsidRPr="00377ECB" w:rsidRDefault="000209C7" w:rsidP="000209C7">
            <w:pPr>
              <w:rPr>
                <w:rFonts w:ascii="Arial" w:hAnsi="Arial" w:cs="Arial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584CA8FB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FFB8E17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4086B7DC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B4852E9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0A15BE8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94FB403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01B9C41D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4EA54B1A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363EF1A0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7C8550D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B73A9F7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F4C4531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C074830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E6915AE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0718F8D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1F9CD7CF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5F0FF3E5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209C7" w:rsidRPr="00377ECB" w14:paraId="3E6B94BF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339A91CE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BD84B74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3D373C9" w14:textId="77777777" w:rsidR="000209C7" w:rsidRPr="00377ECB" w:rsidRDefault="005F2201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851" w:type="dxa"/>
            <w:vAlign w:val="center"/>
          </w:tcPr>
          <w:p w14:paraId="220DCD46" w14:textId="77777777" w:rsidR="000209C7" w:rsidRPr="00377ECB" w:rsidRDefault="005F2201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0688B573" w14:textId="77777777" w:rsidR="000209C7" w:rsidRPr="00377ECB" w:rsidRDefault="005F2201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45A5A709" w14:textId="77777777" w:rsidR="000209C7" w:rsidRPr="005F2201" w:rsidRDefault="005F2201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7F05EF30" w14:textId="77777777" w:rsidR="000209C7" w:rsidRPr="005F2201" w:rsidRDefault="005F2201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21B60C5C" w14:textId="77777777" w:rsidR="000209C7" w:rsidRPr="005F2201" w:rsidRDefault="005F2201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6004EC14" w14:textId="77777777" w:rsidR="000209C7" w:rsidRPr="00377ECB" w:rsidRDefault="005F2201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vMerge/>
            <w:vAlign w:val="center"/>
          </w:tcPr>
          <w:p w14:paraId="37E1A01F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C88B78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9B5C00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38254AEF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09B891FD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51" w:type="dxa"/>
            <w:vAlign w:val="center"/>
          </w:tcPr>
          <w:p w14:paraId="08C53E40" w14:textId="77777777" w:rsidR="000209C7" w:rsidRPr="00AB25E5" w:rsidRDefault="00AB25E5" w:rsidP="000209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25E5">
              <w:rPr>
                <w:rFonts w:ascii="Arial" w:hAnsi="Arial" w:cs="Arial"/>
                <w:b/>
                <w:sz w:val="18"/>
                <w:szCs w:val="18"/>
              </w:rPr>
              <w:t>0.052</w:t>
            </w:r>
          </w:p>
        </w:tc>
        <w:tc>
          <w:tcPr>
            <w:tcW w:w="851" w:type="dxa"/>
            <w:vAlign w:val="center"/>
          </w:tcPr>
          <w:p w14:paraId="11F1DE97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06F50952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17346B1" w14:textId="77777777" w:rsidR="000209C7" w:rsidRPr="00377ECB" w:rsidRDefault="00AB25E5" w:rsidP="00AB25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</w:tr>
      <w:tr w:rsidR="005F2201" w:rsidRPr="00377ECB" w14:paraId="767301F4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40362FD1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9D52E5A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851" w:type="dxa"/>
            <w:vAlign w:val="center"/>
          </w:tcPr>
          <w:p w14:paraId="02603334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F98F2C9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69A6D8E5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40DBABCC" w14:textId="77777777" w:rsidR="005F2201" w:rsidRPr="005F2201" w:rsidRDefault="005F2201" w:rsidP="005F22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465A8C72" w14:textId="77777777" w:rsidR="005F2201" w:rsidRPr="005F2201" w:rsidRDefault="005F2201" w:rsidP="005F22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1ACADB5E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734E527A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Merge/>
            <w:vAlign w:val="center"/>
          </w:tcPr>
          <w:p w14:paraId="1EBF0E67" w14:textId="77777777" w:rsidR="005F2201" w:rsidRPr="00377ECB" w:rsidRDefault="005F2201" w:rsidP="005F22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985777" w14:textId="77777777" w:rsidR="005F2201" w:rsidRPr="00377ECB" w:rsidRDefault="00AB25E5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49604619" w14:textId="77777777" w:rsidR="005F2201" w:rsidRPr="00377ECB" w:rsidRDefault="005F2201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6E0D12" w14:textId="77777777" w:rsidR="005F2201" w:rsidRPr="00377ECB" w:rsidRDefault="00AB25E5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51F812CD" w14:textId="77777777" w:rsidR="005F2201" w:rsidRPr="00377ECB" w:rsidRDefault="00AB25E5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34F62335" w14:textId="77777777" w:rsidR="005F2201" w:rsidRPr="00377ECB" w:rsidRDefault="00AB25E5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61B16ED6" w14:textId="77777777" w:rsidR="005F2201" w:rsidRPr="00377ECB" w:rsidRDefault="00AB25E5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6EF5E5A0" w14:textId="77777777" w:rsidR="005F2201" w:rsidRPr="00377ECB" w:rsidRDefault="00AB25E5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6A771BD1" w14:textId="77777777" w:rsidR="005F2201" w:rsidRPr="00377ECB" w:rsidRDefault="00AB25E5" w:rsidP="005F2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0209C7" w:rsidRPr="00377ECB" w14:paraId="4D948A89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351EF676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7FE1DA6A" w14:textId="77777777" w:rsidR="000209C7" w:rsidRPr="00377ECB" w:rsidRDefault="005F2201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168514A3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0A757C12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25839F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323756BC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10073A53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00553555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5FEBB3AD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Merge/>
            <w:vAlign w:val="center"/>
          </w:tcPr>
          <w:p w14:paraId="7058DDB8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3EDD53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32BD67D5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27453670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5463B49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125D15C5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1818ED87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0F5D080C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7F0A6A14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0209C7" w:rsidRPr="00377ECB" w14:paraId="6A74155B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56937A9E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72D3D8DC" w14:textId="77777777" w:rsidR="000209C7" w:rsidRPr="00377ECB" w:rsidRDefault="005F2201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44336B7B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03AF1565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6ED470A5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F2698B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7CC7E038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1AF1C5AC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48391EBE" w14:textId="77777777" w:rsidR="000209C7" w:rsidRPr="00377ECB" w:rsidRDefault="002D2AFD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Merge/>
            <w:vAlign w:val="center"/>
          </w:tcPr>
          <w:p w14:paraId="525D2EE5" w14:textId="77777777" w:rsidR="000209C7" w:rsidRPr="00377ECB" w:rsidRDefault="000209C7" w:rsidP="000209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BDCF928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51" w:type="dxa"/>
            <w:vAlign w:val="center"/>
          </w:tcPr>
          <w:p w14:paraId="474F57EF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49ED54F3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30E0C20C" w14:textId="77777777" w:rsidR="000209C7" w:rsidRPr="00377ECB" w:rsidRDefault="000209C7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981230C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2A2A5149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51" w:type="dxa"/>
            <w:vAlign w:val="center"/>
          </w:tcPr>
          <w:p w14:paraId="347D33C3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42379C4D" w14:textId="77777777" w:rsidR="000209C7" w:rsidRPr="00377ECB" w:rsidRDefault="00AB25E5" w:rsidP="000209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2D2AFD" w:rsidRPr="00377ECB" w14:paraId="1F13FB70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026426AB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72C2318" w14:textId="77777777" w:rsidR="002D2AFD" w:rsidRPr="005F2201" w:rsidRDefault="002D2AFD" w:rsidP="002D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534B39AB" w14:textId="77777777" w:rsidR="002D2AFD" w:rsidRPr="005F2201" w:rsidRDefault="002D2AFD" w:rsidP="002D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07F03FD3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26CD27F1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27821B6C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62D407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51" w:type="dxa"/>
            <w:vAlign w:val="center"/>
          </w:tcPr>
          <w:p w14:paraId="7B6CE98E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vAlign w:val="center"/>
          </w:tcPr>
          <w:p w14:paraId="1C48E4B3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Merge/>
            <w:vAlign w:val="center"/>
          </w:tcPr>
          <w:p w14:paraId="337A6119" w14:textId="77777777" w:rsidR="002D2AFD" w:rsidRPr="00377ECB" w:rsidRDefault="002D2AFD" w:rsidP="002D2A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8EBCD27" w14:textId="77777777" w:rsidR="002D2AFD" w:rsidRPr="00AB25E5" w:rsidRDefault="00AB25E5" w:rsidP="002D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25E5">
              <w:rPr>
                <w:rFonts w:ascii="Arial" w:hAnsi="Arial" w:cs="Arial"/>
                <w:b/>
                <w:sz w:val="18"/>
                <w:szCs w:val="18"/>
              </w:rPr>
              <w:t>0.052</w:t>
            </w:r>
          </w:p>
        </w:tc>
        <w:tc>
          <w:tcPr>
            <w:tcW w:w="851" w:type="dxa"/>
            <w:vAlign w:val="center"/>
          </w:tcPr>
          <w:p w14:paraId="092A3F8B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34D45A0A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518F015B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7633E416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FC20CA3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126BB1BE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488E8869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2D2AFD" w:rsidRPr="00377ECB" w14:paraId="259EF7DE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5CA1C29D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44B3F373" w14:textId="77777777" w:rsidR="002D2AFD" w:rsidRPr="005F2201" w:rsidRDefault="002D2AFD" w:rsidP="002D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468F6AA1" w14:textId="77777777" w:rsidR="002D2AFD" w:rsidRPr="005F2201" w:rsidRDefault="002D2AFD" w:rsidP="002D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06FA72E4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5116447B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5E4E109A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51" w:type="dxa"/>
            <w:vAlign w:val="center"/>
          </w:tcPr>
          <w:p w14:paraId="73DFCFB0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2F9AC8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vAlign w:val="center"/>
          </w:tcPr>
          <w:p w14:paraId="7951D0A1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Merge/>
            <w:vAlign w:val="center"/>
          </w:tcPr>
          <w:p w14:paraId="52BDB8EF" w14:textId="77777777" w:rsidR="002D2AFD" w:rsidRPr="00377ECB" w:rsidRDefault="002D2AFD" w:rsidP="002D2A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6C79D2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038A54B2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6CDFD740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6251A0FE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51" w:type="dxa"/>
            <w:vAlign w:val="center"/>
          </w:tcPr>
          <w:p w14:paraId="709A1C18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6334AD2B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6E42C8D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2A8E0693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2D2AFD" w:rsidRPr="00377ECB" w14:paraId="70ADD482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5E97B78B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7D693CAA" w14:textId="77777777" w:rsidR="002D2AFD" w:rsidRPr="005F2201" w:rsidRDefault="002D2AFD" w:rsidP="002D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4949388C" w14:textId="77777777" w:rsidR="002D2AFD" w:rsidRPr="005F2201" w:rsidRDefault="002D2AFD" w:rsidP="002D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90B3731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5E510E98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66A9B51C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vAlign w:val="center"/>
          </w:tcPr>
          <w:p w14:paraId="1795CF7C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vAlign w:val="center"/>
          </w:tcPr>
          <w:p w14:paraId="6945997E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E1E619F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Merge/>
            <w:vAlign w:val="center"/>
          </w:tcPr>
          <w:p w14:paraId="5E93EB59" w14:textId="77777777" w:rsidR="002D2AFD" w:rsidRPr="00377ECB" w:rsidRDefault="002D2AFD" w:rsidP="002D2A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BB8A652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5D194B2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744242B5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2D0615FD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5D8644AE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0305A2C7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0A425E6C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2D1C92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2D2AFD" w:rsidRPr="00377ECB" w14:paraId="1CBC9EC1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57BE7B1F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4186281B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vAlign w:val="center"/>
          </w:tcPr>
          <w:p w14:paraId="52BD7776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499CDA09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216561E4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49691A68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6026D28F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Align w:val="center"/>
          </w:tcPr>
          <w:p w14:paraId="4C689C6D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6445F1B0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A55E2F3" w14:textId="77777777" w:rsidR="002D2AFD" w:rsidRPr="00377ECB" w:rsidRDefault="002D2AFD" w:rsidP="002D2A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F06156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4FD31102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6F4061CD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13F4DAC7" w14:textId="77777777" w:rsidR="002D2AFD" w:rsidRPr="00377ECB" w:rsidRDefault="00AB25E5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3379CDF3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62DEABF5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1377B730" w14:textId="77777777" w:rsidR="002D2AFD" w:rsidRPr="00377ECB" w:rsidRDefault="001B01E0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51" w:type="dxa"/>
            <w:vAlign w:val="center"/>
          </w:tcPr>
          <w:p w14:paraId="72BB7677" w14:textId="77777777" w:rsidR="002D2AFD" w:rsidRPr="00377ECB" w:rsidRDefault="002D2AFD" w:rsidP="002D2A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B231EC5" w14:textId="77777777" w:rsidR="001F7511" w:rsidRDefault="001F7511" w:rsidP="001F7511">
      <w:pPr>
        <w:tabs>
          <w:tab w:val="left" w:pos="750"/>
        </w:tabs>
        <w:rPr>
          <w:i/>
        </w:rPr>
      </w:pPr>
    </w:p>
    <w:p w14:paraId="5D601813" w14:textId="77777777" w:rsidR="00B3059C" w:rsidRDefault="00B3059C" w:rsidP="001F7511">
      <w:pPr>
        <w:tabs>
          <w:tab w:val="left" w:pos="750"/>
        </w:tabs>
        <w:rPr>
          <w:i/>
        </w:rPr>
      </w:pPr>
    </w:p>
    <w:sectPr w:rsidR="00B3059C" w:rsidSect="00377E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D8965" w14:textId="77777777" w:rsidR="00A511AB" w:rsidRDefault="00A511AB" w:rsidP="001F7511">
      <w:pPr>
        <w:spacing w:after="0" w:line="240" w:lineRule="auto"/>
      </w:pPr>
      <w:r>
        <w:separator/>
      </w:r>
    </w:p>
  </w:endnote>
  <w:endnote w:type="continuationSeparator" w:id="0">
    <w:p w14:paraId="583446F4" w14:textId="77777777" w:rsidR="00A511AB" w:rsidRDefault="00A511AB" w:rsidP="001F7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8EBAA" w14:textId="77777777" w:rsidR="00A511AB" w:rsidRDefault="00A511AB" w:rsidP="001F7511">
      <w:pPr>
        <w:spacing w:after="0" w:line="240" w:lineRule="auto"/>
      </w:pPr>
      <w:r>
        <w:separator/>
      </w:r>
    </w:p>
  </w:footnote>
  <w:footnote w:type="continuationSeparator" w:id="0">
    <w:p w14:paraId="3EFD60DD" w14:textId="77777777" w:rsidR="00A511AB" w:rsidRDefault="00A511AB" w:rsidP="001F7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A40"/>
    <w:rsid w:val="000209C7"/>
    <w:rsid w:val="00042ACD"/>
    <w:rsid w:val="00071385"/>
    <w:rsid w:val="00084CBF"/>
    <w:rsid w:val="000900E2"/>
    <w:rsid w:val="00183E8C"/>
    <w:rsid w:val="001B01E0"/>
    <w:rsid w:val="001F7511"/>
    <w:rsid w:val="002171C7"/>
    <w:rsid w:val="002215BA"/>
    <w:rsid w:val="00236B7B"/>
    <w:rsid w:val="0026229F"/>
    <w:rsid w:val="002D2AFD"/>
    <w:rsid w:val="003753CD"/>
    <w:rsid w:val="00377ECB"/>
    <w:rsid w:val="003839F0"/>
    <w:rsid w:val="003A4D6C"/>
    <w:rsid w:val="003B7DF1"/>
    <w:rsid w:val="004200C9"/>
    <w:rsid w:val="00450111"/>
    <w:rsid w:val="0045453F"/>
    <w:rsid w:val="00455CE5"/>
    <w:rsid w:val="0049191C"/>
    <w:rsid w:val="004B52A0"/>
    <w:rsid w:val="004C6A5E"/>
    <w:rsid w:val="004F23AF"/>
    <w:rsid w:val="00554B9F"/>
    <w:rsid w:val="00567491"/>
    <w:rsid w:val="00570022"/>
    <w:rsid w:val="00574166"/>
    <w:rsid w:val="00580141"/>
    <w:rsid w:val="005A1E0E"/>
    <w:rsid w:val="005F2201"/>
    <w:rsid w:val="00602C41"/>
    <w:rsid w:val="006560D1"/>
    <w:rsid w:val="00687ADE"/>
    <w:rsid w:val="006F4190"/>
    <w:rsid w:val="006F6E67"/>
    <w:rsid w:val="00705E91"/>
    <w:rsid w:val="00733014"/>
    <w:rsid w:val="00792A40"/>
    <w:rsid w:val="007A5ED0"/>
    <w:rsid w:val="00893B61"/>
    <w:rsid w:val="008C6BD2"/>
    <w:rsid w:val="009169C6"/>
    <w:rsid w:val="00937463"/>
    <w:rsid w:val="00957EB7"/>
    <w:rsid w:val="009968C3"/>
    <w:rsid w:val="00A224BF"/>
    <w:rsid w:val="00A511AB"/>
    <w:rsid w:val="00A61103"/>
    <w:rsid w:val="00AA5CD8"/>
    <w:rsid w:val="00AB25E5"/>
    <w:rsid w:val="00AC20C6"/>
    <w:rsid w:val="00AD7763"/>
    <w:rsid w:val="00AE08CA"/>
    <w:rsid w:val="00AF4B4F"/>
    <w:rsid w:val="00B3059C"/>
    <w:rsid w:val="00BA2A59"/>
    <w:rsid w:val="00BA4633"/>
    <w:rsid w:val="00BC42CE"/>
    <w:rsid w:val="00C23395"/>
    <w:rsid w:val="00C9411E"/>
    <w:rsid w:val="00C946D1"/>
    <w:rsid w:val="00CB05D3"/>
    <w:rsid w:val="00CC0D12"/>
    <w:rsid w:val="00CD28CD"/>
    <w:rsid w:val="00D02869"/>
    <w:rsid w:val="00D15848"/>
    <w:rsid w:val="00D24E12"/>
    <w:rsid w:val="00D63C75"/>
    <w:rsid w:val="00D75DAB"/>
    <w:rsid w:val="00DC79BE"/>
    <w:rsid w:val="00E440C8"/>
    <w:rsid w:val="00E57AB0"/>
    <w:rsid w:val="00EE010A"/>
    <w:rsid w:val="00F9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17AEE"/>
  <w15:chartTrackingRefBased/>
  <w15:docId w15:val="{4CB7C3FD-F65F-4BE5-96E3-FD87FE9B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F75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51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5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zi Stefania</dc:creator>
  <cp:keywords/>
  <dc:description/>
  <cp:lastModifiedBy>Schieppati Marco</cp:lastModifiedBy>
  <cp:revision>3</cp:revision>
  <dcterms:created xsi:type="dcterms:W3CDTF">2022-01-21T14:48:00Z</dcterms:created>
  <dcterms:modified xsi:type="dcterms:W3CDTF">2022-02-02T16:58:00Z</dcterms:modified>
</cp:coreProperties>
</file>